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8EE4C2" w14:textId="642673AB" w:rsidR="003D5E28" w:rsidRPr="00C2642B" w:rsidRDefault="00A75174" w:rsidP="003D5E28">
      <w:pPr>
        <w:outlineLvl w:val="0"/>
        <w:rPr>
          <w:rFonts w:ascii="Times New Roman" w:eastAsia="Times New Roman" w:hAnsi="Times New Roman" w:cs="Times New Roman"/>
          <w:b/>
          <w:color w:val="000000"/>
          <w:szCs w:val="22"/>
          <w:lang w:eastAsia="zh-CN"/>
        </w:rPr>
      </w:pPr>
      <w:r>
        <w:rPr>
          <w:rFonts w:ascii="Times New Roman" w:eastAsia="Times New Roman" w:hAnsi="Times New Roman" w:cs="Times New Roman"/>
          <w:b/>
          <w:color w:val="000000"/>
          <w:szCs w:val="22"/>
          <w:lang w:eastAsia="zh-CN"/>
        </w:rPr>
        <w:t>S4 Table</w:t>
      </w:r>
      <w:r w:rsidR="003D5E28" w:rsidRPr="00C2642B">
        <w:rPr>
          <w:rFonts w:ascii="Times New Roman" w:eastAsia="Times New Roman" w:hAnsi="Times New Roman" w:cs="Times New Roman"/>
          <w:b/>
          <w:color w:val="000000"/>
          <w:szCs w:val="22"/>
          <w:lang w:eastAsia="zh-CN"/>
        </w:rPr>
        <w:t>.</w:t>
      </w:r>
      <w:r w:rsidR="00C2642B" w:rsidRPr="00C2642B">
        <w:rPr>
          <w:sz w:val="28"/>
        </w:rPr>
        <w:t xml:space="preserve"> </w:t>
      </w:r>
      <w:r w:rsidR="002F3755">
        <w:rPr>
          <w:rFonts w:ascii="Times New Roman" w:eastAsia="Times New Roman" w:hAnsi="Times New Roman" w:cs="Times New Roman"/>
          <w:b/>
          <w:color w:val="000000"/>
          <w:szCs w:val="22"/>
          <w:lang w:eastAsia="zh-CN"/>
        </w:rPr>
        <w:t>N</w:t>
      </w:r>
      <w:r w:rsidR="00C2642B" w:rsidRPr="00C2642B">
        <w:rPr>
          <w:rFonts w:ascii="Times New Roman" w:eastAsia="Times New Roman" w:hAnsi="Times New Roman" w:cs="Times New Roman"/>
          <w:b/>
          <w:color w:val="000000"/>
          <w:szCs w:val="22"/>
          <w:lang w:eastAsia="zh-CN"/>
        </w:rPr>
        <w:t>eutra</w:t>
      </w:r>
      <w:r>
        <w:rPr>
          <w:rFonts w:ascii="Times New Roman" w:eastAsia="Times New Roman" w:hAnsi="Times New Roman" w:cs="Times New Roman"/>
          <w:b/>
          <w:color w:val="000000"/>
          <w:szCs w:val="22"/>
          <w:lang w:eastAsia="zh-CN"/>
        </w:rPr>
        <w:t>lization titers in elderly mice</w:t>
      </w:r>
      <w:r w:rsidR="00D12C84">
        <w:rPr>
          <w:rFonts w:ascii="Times New Roman" w:eastAsia="Times New Roman" w:hAnsi="Times New Roman" w:cs="Times New Roman"/>
          <w:b/>
          <w:color w:val="000000"/>
          <w:szCs w:val="22"/>
          <w:lang w:eastAsia="zh-CN"/>
        </w:rPr>
        <w:t>.</w:t>
      </w:r>
      <w:bookmarkStart w:id="0" w:name="_GoBack"/>
      <w:bookmarkEnd w:id="0"/>
    </w:p>
    <w:p w14:paraId="0CCE3F05" w14:textId="77777777" w:rsidR="00DE16F1" w:rsidRPr="0080230F" w:rsidRDefault="00DE16F1" w:rsidP="000D5DCC">
      <w:pPr>
        <w:rPr>
          <w:rFonts w:ascii="Times New Roman" w:hAnsi="Times New Roman" w:cs="Times New Roman"/>
          <w:sz w:val="12"/>
          <w:szCs w:val="12"/>
        </w:rPr>
      </w:pPr>
    </w:p>
    <w:tbl>
      <w:tblPr>
        <w:tblW w:w="1188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6"/>
        <w:gridCol w:w="1116"/>
        <w:gridCol w:w="1116"/>
        <w:gridCol w:w="1116"/>
        <w:gridCol w:w="1116"/>
        <w:gridCol w:w="360"/>
        <w:gridCol w:w="1188"/>
        <w:gridCol w:w="1188"/>
        <w:gridCol w:w="1188"/>
        <w:gridCol w:w="1188"/>
        <w:gridCol w:w="1188"/>
      </w:tblGrid>
      <w:tr w:rsidR="00B976B0" w:rsidRPr="003D5E28" w14:paraId="438A1A42" w14:textId="77777777" w:rsidTr="00B976B0">
        <w:trPr>
          <w:trHeight w:val="629"/>
        </w:trPr>
        <w:tc>
          <w:tcPr>
            <w:tcW w:w="558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B7AD4" w14:textId="23C90362" w:rsidR="00B976B0" w:rsidRPr="003D5E28" w:rsidRDefault="00B976B0" w:rsidP="00B976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A: Elderly mic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pre-immunized with DS-Cav1/Poly(I:C) </w:t>
            </w:r>
            <w:r w:rsidRPr="003D5E2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DS-Cav1 adjuvanted with </w:t>
            </w:r>
            <w:proofErr w:type="spellStart"/>
            <w:r w:rsidRPr="003D5E2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SAS+Carbopol</w:t>
            </w:r>
            <w:proofErr w:type="spellEnd"/>
          </w:p>
        </w:tc>
        <w:tc>
          <w:tcPr>
            <w:tcW w:w="360" w:type="dxa"/>
            <w:shd w:val="clear" w:color="auto" w:fill="auto"/>
            <w:vAlign w:val="center"/>
            <w:hideMark/>
          </w:tcPr>
          <w:p w14:paraId="2143CFAA" w14:textId="77777777" w:rsidR="00B976B0" w:rsidRPr="003D5E28" w:rsidRDefault="00B976B0" w:rsidP="00B976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940" w:type="dxa"/>
            <w:gridSpan w:val="5"/>
            <w:tcBorders>
              <w:bottom w:val="single" w:sz="4" w:space="0" w:color="auto"/>
            </w:tcBorders>
            <w:vAlign w:val="center"/>
          </w:tcPr>
          <w:p w14:paraId="41826C86" w14:textId="4628B575" w:rsidR="00B976B0" w:rsidRPr="003D5E28" w:rsidRDefault="00B976B0" w:rsidP="00B976B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B: Elderly mice 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>re-immunized with DS-Cav1/Poly(I:C)</w:t>
            </w:r>
            <w:r w:rsidRPr="003D5E2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zh-CN"/>
              </w:rPr>
              <w:t xml:space="preserve"> boost with DS-Cav1 adjuvanted with Alum</w:t>
            </w:r>
          </w:p>
        </w:tc>
      </w:tr>
      <w:tr w:rsidR="00B976B0" w:rsidRPr="003D5E28" w14:paraId="4E2247CC" w14:textId="77777777" w:rsidTr="00B976B0">
        <w:trPr>
          <w:trHeight w:val="524"/>
        </w:trPr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64306" w14:textId="3CD50357" w:rsidR="00DE4366" w:rsidRDefault="00DE4366" w:rsidP="00F75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Animal </w:t>
            </w:r>
            <w:r w:rsidR="00F750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umber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1E3E0E" w14:textId="0DCAA34E" w:rsidR="00DE4366" w:rsidRPr="003D5E28" w:rsidRDefault="00DE4366" w:rsidP="00F75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Initial </w:t>
            </w:r>
            <w:r w:rsidR="00F750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udy DS-Cav1+</w:t>
            </w:r>
            <w:r w:rsidR="00B976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oly(</w:t>
            </w:r>
            <w:r w:rsidRPr="003D5E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: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3F5E07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85 weeks post infection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06FC33" w14:textId="06AA4910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oost 1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05F935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oost2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364770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CF4AD" w14:textId="1FE56FCF" w:rsidR="00DE4366" w:rsidRDefault="00DE4366" w:rsidP="00F75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Animal </w:t>
            </w:r>
            <w:r w:rsidR="00F750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umber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5F5DB7" w14:textId="3B85E2EF" w:rsidR="00DE4366" w:rsidRPr="003D5E28" w:rsidRDefault="00DE4366" w:rsidP="00F750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Initial </w:t>
            </w:r>
            <w:r w:rsidR="00F750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tudy DS-Cav1+</w:t>
            </w:r>
            <w:r w:rsidR="00B976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Poly(</w:t>
            </w:r>
            <w:r w:rsidRPr="003D5E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: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9B2100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85 weeks post infection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4DEFF1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oost 1 DS-Cav1+Alum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FABC9B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Boost2, DS-Cav1+Alum</w:t>
            </w:r>
          </w:p>
        </w:tc>
      </w:tr>
      <w:tr w:rsidR="00B976B0" w:rsidRPr="003D5E28" w14:paraId="0D01A4CD" w14:textId="77777777" w:rsidTr="00B976B0">
        <w:trPr>
          <w:trHeight w:val="339"/>
        </w:trPr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4EE36BEA" w14:textId="53710F68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726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92D83" w14:textId="51B604CF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492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3AA3F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41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6FA72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46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2ACCB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71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BEF98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14:paraId="1E813C4B" w14:textId="302CABC8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9526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359D5" w14:textId="56734093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915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A2263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913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5F9EC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437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190EC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820</w:t>
            </w:r>
          </w:p>
        </w:tc>
      </w:tr>
      <w:tr w:rsidR="00B976B0" w:rsidRPr="003D5E28" w14:paraId="1CF2AB5F" w14:textId="77777777" w:rsidTr="00B976B0">
        <w:trPr>
          <w:trHeight w:val="339"/>
        </w:trPr>
        <w:tc>
          <w:tcPr>
            <w:tcW w:w="1116" w:type="dxa"/>
            <w:vAlign w:val="center"/>
          </w:tcPr>
          <w:p w14:paraId="4466756D" w14:textId="32889A50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72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31BF1B7" w14:textId="05AFCD5F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62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214B786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45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FD15270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93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C548CD1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607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52AB30F9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88" w:type="dxa"/>
            <w:vAlign w:val="center"/>
          </w:tcPr>
          <w:p w14:paraId="234FBF16" w14:textId="6421B31D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9527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0C82B4D3" w14:textId="5EF2CA82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4627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0D5FB981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368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2C5C3BD8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904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697086DD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2243</w:t>
            </w:r>
          </w:p>
        </w:tc>
      </w:tr>
      <w:tr w:rsidR="00B976B0" w:rsidRPr="003D5E28" w14:paraId="410DA4B3" w14:textId="77777777" w:rsidTr="00B976B0">
        <w:trPr>
          <w:trHeight w:val="339"/>
        </w:trPr>
        <w:tc>
          <w:tcPr>
            <w:tcW w:w="1116" w:type="dxa"/>
            <w:vAlign w:val="center"/>
          </w:tcPr>
          <w:p w14:paraId="6D2B6E5E" w14:textId="2534088A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72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4A5223F" w14:textId="29B3AE1E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30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E1F9058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21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BF1686B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28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73FB2CE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515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31BB4BD3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88" w:type="dxa"/>
            <w:vAlign w:val="center"/>
          </w:tcPr>
          <w:p w14:paraId="6BB01885" w14:textId="64677EC9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9528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79589FF6" w14:textId="45626B02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135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57FD970D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8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3698C323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45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1D82E165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8440</w:t>
            </w:r>
          </w:p>
        </w:tc>
      </w:tr>
      <w:tr w:rsidR="00B976B0" w:rsidRPr="003D5E28" w14:paraId="6160B3DB" w14:textId="77777777" w:rsidTr="00B976B0">
        <w:trPr>
          <w:trHeight w:val="339"/>
        </w:trPr>
        <w:tc>
          <w:tcPr>
            <w:tcW w:w="1116" w:type="dxa"/>
            <w:vAlign w:val="center"/>
          </w:tcPr>
          <w:p w14:paraId="4E9977A7" w14:textId="43067F81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952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3744C08" w14:textId="3635F234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93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F95A30D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81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A9D02E4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94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4849E26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48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2EB3EFEC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88" w:type="dxa"/>
            <w:vAlign w:val="center"/>
          </w:tcPr>
          <w:p w14:paraId="4EEA9F22" w14:textId="134A11F5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9529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4807FB96" w14:textId="5DA99CA0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84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754B94F0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279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6F9DA728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849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0E229FFF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54</w:t>
            </w:r>
          </w:p>
        </w:tc>
      </w:tr>
      <w:tr w:rsidR="00B976B0" w:rsidRPr="003D5E28" w14:paraId="26486031" w14:textId="77777777" w:rsidTr="00B976B0">
        <w:trPr>
          <w:trHeight w:val="339"/>
        </w:trPr>
        <w:tc>
          <w:tcPr>
            <w:tcW w:w="1116" w:type="dxa"/>
            <w:vAlign w:val="center"/>
          </w:tcPr>
          <w:p w14:paraId="6293465F" w14:textId="45F35EFE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952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5E0B791" w14:textId="7090156F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88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8EF1BCE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31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80A776A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8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4940595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70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7DA70A81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88" w:type="dxa"/>
            <w:vAlign w:val="center"/>
          </w:tcPr>
          <w:p w14:paraId="6B217352" w14:textId="6475648A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9530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0C4AEDDA" w14:textId="19E7C29B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1179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319388C2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53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03F235AD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58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7E01CDFD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9296</w:t>
            </w:r>
          </w:p>
        </w:tc>
      </w:tr>
      <w:tr w:rsidR="00B976B0" w:rsidRPr="003D5E28" w14:paraId="61CDE97D" w14:textId="77777777" w:rsidTr="00B976B0">
        <w:trPr>
          <w:trHeight w:val="339"/>
        </w:trPr>
        <w:tc>
          <w:tcPr>
            <w:tcW w:w="1116" w:type="dxa"/>
            <w:vAlign w:val="center"/>
          </w:tcPr>
          <w:p w14:paraId="577ED496" w14:textId="2DC913BA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952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19F0640" w14:textId="46FF9EE0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6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CBFA5E9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F4C9B43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14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8ED14FC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235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2A4AD181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88" w:type="dxa"/>
            <w:vAlign w:val="center"/>
          </w:tcPr>
          <w:p w14:paraId="4F0121DA" w14:textId="5AEDB330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736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1354000F" w14:textId="7D5207C6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799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1892E9C9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236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571F8F8C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950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70D2CB4B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985</w:t>
            </w:r>
          </w:p>
        </w:tc>
      </w:tr>
      <w:tr w:rsidR="00B976B0" w:rsidRPr="003D5E28" w14:paraId="2A9A41E2" w14:textId="77777777" w:rsidTr="00B976B0">
        <w:trPr>
          <w:trHeight w:val="315"/>
        </w:trPr>
        <w:tc>
          <w:tcPr>
            <w:tcW w:w="1116" w:type="dxa"/>
            <w:vAlign w:val="center"/>
          </w:tcPr>
          <w:p w14:paraId="36460923" w14:textId="186E5F1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952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3835A52" w14:textId="37AE56D5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546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12CC392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9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D579254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7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39575A2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5338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77CEAEE0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88" w:type="dxa"/>
            <w:vAlign w:val="center"/>
          </w:tcPr>
          <w:p w14:paraId="39C0577E" w14:textId="36CDAC26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738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4F17BE36" w14:textId="797C89D3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458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5CE8FAC0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70E88F7C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67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14:paraId="24D56BEE" w14:textId="77777777" w:rsidR="00DE4366" w:rsidRPr="003D5E28" w:rsidRDefault="00DE4366" w:rsidP="00B976B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3D5E28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1440</w:t>
            </w:r>
          </w:p>
        </w:tc>
      </w:tr>
    </w:tbl>
    <w:p w14:paraId="5C8BFD25" w14:textId="6EA53F68" w:rsidR="002A77BF" w:rsidRPr="00D12C84" w:rsidRDefault="002A77BF" w:rsidP="00D12C84">
      <w:pPr>
        <w:rPr>
          <w:rFonts w:ascii="Times New Roman" w:hAnsi="Times New Roman" w:cs="Times New Roman"/>
        </w:rPr>
      </w:pPr>
    </w:p>
    <w:sectPr w:rsidR="002A77BF" w:rsidRPr="00D12C84" w:rsidSect="00B203AD">
      <w:pgSz w:w="15840" w:h="12240" w:orient="landscape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3AD"/>
    <w:rsid w:val="00017E8E"/>
    <w:rsid w:val="0002633F"/>
    <w:rsid w:val="00044C01"/>
    <w:rsid w:val="000D5DCC"/>
    <w:rsid w:val="000E2DC1"/>
    <w:rsid w:val="000F7424"/>
    <w:rsid w:val="00142D52"/>
    <w:rsid w:val="0018098F"/>
    <w:rsid w:val="00266C9A"/>
    <w:rsid w:val="002A77BF"/>
    <w:rsid w:val="002E3CE4"/>
    <w:rsid w:val="002F3755"/>
    <w:rsid w:val="003D5E28"/>
    <w:rsid w:val="004448D5"/>
    <w:rsid w:val="0047423E"/>
    <w:rsid w:val="00482AD8"/>
    <w:rsid w:val="0048356F"/>
    <w:rsid w:val="004B359D"/>
    <w:rsid w:val="004B46DA"/>
    <w:rsid w:val="004C60B1"/>
    <w:rsid w:val="005613E5"/>
    <w:rsid w:val="005B77B1"/>
    <w:rsid w:val="006879C8"/>
    <w:rsid w:val="00707CA8"/>
    <w:rsid w:val="0072325C"/>
    <w:rsid w:val="007954F9"/>
    <w:rsid w:val="0080230F"/>
    <w:rsid w:val="00844C0A"/>
    <w:rsid w:val="00864295"/>
    <w:rsid w:val="0088555C"/>
    <w:rsid w:val="00886CE8"/>
    <w:rsid w:val="008C682F"/>
    <w:rsid w:val="009A0443"/>
    <w:rsid w:val="009F4600"/>
    <w:rsid w:val="009F74ED"/>
    <w:rsid w:val="00A235E2"/>
    <w:rsid w:val="00A273A4"/>
    <w:rsid w:val="00A3201A"/>
    <w:rsid w:val="00A75174"/>
    <w:rsid w:val="00AA607C"/>
    <w:rsid w:val="00B203AD"/>
    <w:rsid w:val="00B75229"/>
    <w:rsid w:val="00B976B0"/>
    <w:rsid w:val="00BA3855"/>
    <w:rsid w:val="00C25440"/>
    <w:rsid w:val="00C2642B"/>
    <w:rsid w:val="00C94D9A"/>
    <w:rsid w:val="00CA2FB4"/>
    <w:rsid w:val="00D12C84"/>
    <w:rsid w:val="00DE16F1"/>
    <w:rsid w:val="00DE4366"/>
    <w:rsid w:val="00E006F1"/>
    <w:rsid w:val="00E179BF"/>
    <w:rsid w:val="00E91B25"/>
    <w:rsid w:val="00EB4854"/>
    <w:rsid w:val="00EC3429"/>
    <w:rsid w:val="00F1376A"/>
    <w:rsid w:val="00F750F6"/>
    <w:rsid w:val="00FA1AAA"/>
    <w:rsid w:val="00FA5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BEB1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203A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37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1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7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9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6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3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1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3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Baoshan (NIH/VRC) [E]</dc:creator>
  <cp:keywords/>
  <dc:description/>
  <cp:lastModifiedBy>Sastry, Mallika (NIH/VRC) [C]</cp:lastModifiedBy>
  <cp:revision>2</cp:revision>
  <cp:lastPrinted>2017-10-02T18:06:00Z</cp:lastPrinted>
  <dcterms:created xsi:type="dcterms:W3CDTF">2017-10-14T03:39:00Z</dcterms:created>
  <dcterms:modified xsi:type="dcterms:W3CDTF">2017-10-14T03:39:00Z</dcterms:modified>
</cp:coreProperties>
</file>